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 xml:space="preserve">S4 Table: Estimated HCV seroprevalence among French active IDUs, by age-group and gender in 2011, ANRS Coquelicot survey </w:t>
      </w: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fr-FR"/>
        </w:rPr>
        <w:instrText xml:space="preserve"> ADDIN REFMGR.CITE &lt;Refman&gt;&lt;Cite&gt;&lt;Author&gt;Jauffret&lt;/Author&gt;&lt;Year&gt;2013&lt;/Year&gt;&lt;RecNum&gt;469&lt;/RecNum&gt;&lt;IDText&gt;Estimation de la séroprévalence du VIH et de l&amp;apos;hépatite C chez les usagers de drogues en France . Premiers résultats de l&amp;apos;enquête ANRS-Coquelicot 2011&lt;/IDText&gt;&lt;MDL Ref_Type="Journal"&gt;&lt;Ref_Type&gt;Journal&lt;/Ref_Type&gt;&lt;Ref_ID&gt;469&lt;/Ref_ID&gt;&lt;Title_Primary&gt;Estimation de la s&amp;#xE9;ropr&amp;#xE9;valence du VIH et de l&amp;apos;h&amp;#xE9;patite C chez les usagers de drogues en France . Premiers r&amp;#xE9;sultats de l&amp;apos;enqu&amp;#xEA;te ANRS-Coquelicot 2011&lt;/Title_Primary&gt;&lt;Authors_Primary&gt;Jauffret,Roustide M.&lt;/Authors_Primary&gt;&lt;Authors_Primary&gt;Pillonel,J.&lt;/Authors_Primary&gt;&lt;Authors_Primary&gt;Weill,Barillet L.&lt;/Authors_Primary&gt;&lt;Authors_Primary&gt;Leon,L.&lt;/Authors_Primary&gt;&lt;Authors_Primary&gt;Le Strat,Y.&lt;/Authors_Primary&gt;&lt;Authors_Primary&gt;Brunet,S.&lt;/Authors_Primary&gt;&lt;Authors_Primary&gt;Benoit,T.&lt;/Authors_Primary&gt;&lt;Authors_Primary&gt;Chauvin,C.&lt;/Authors_Primary&gt;&lt;Authors_Primary&gt;Lebreton,M.&lt;/Authors_Primary&gt;&lt;Authors_Primary&gt;Barin,F.&lt;/Authors_Primary&gt;&lt;Authors_Primary&gt;Semaille,C.&lt;/Authors_Primary&gt;&lt;Date_Primary&gt;2013&lt;/Date_Primary&gt;&lt;Keywords&gt;France&lt;/Keywords&gt;&lt;Reprint&gt;In File&lt;/Reprint&gt;&lt;Start_Page&gt;504&lt;/Start_Page&gt;&lt;End_Page&gt;509&lt;/End_Page&gt;&lt;Periodical&gt;Bull Epidemiol Hebd&lt;/Periodical&gt;&lt;Issue&gt;39-40&lt;/Issue&gt;&lt;ZZ_JournalFull&gt;&lt;f name="System"&gt;Bull Epidemiol Hebd&lt;/f&gt;&lt;/ZZ_JournalFull&gt;&lt;ZZ_WorkformID&gt;1&lt;/ZZ_WorkformID&gt;&lt;/MDL&gt;&lt;/Cite&gt;&lt;/Refman&gt;</w:instrText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fr-FR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>[1]</w:t>
      </w:r>
      <w:r/>
      <w:r>
        <w:rPr>
          <w:sz w:val="24"/>
          <w:b/>
          <w:szCs w:val="24"/>
          <w:rFonts w:cs="Times New Roman" w:ascii="Times New Roman" w:hAnsi="Times New Roman"/>
          <w:lang w:val="en-US" w:eastAsia="fr-FR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tbl>
      <w:tblPr>
        <w:tblW w:w="36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Me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Women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&lt; 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24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31%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30-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59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31%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35-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65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40 and mor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92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4"/>
                <w:lang w:val="en-US" w:eastAsia="fr-FR"/>
              </w:rPr>
              <w:t>83%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jc w:val="center"/>
        <w:rPr>
          <w:rFonts w:ascii="Times New Roman" w:hAnsi="Times New Roman" w:cs="Times New Roman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REFMGR.REFLIS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Cs w:val="24"/>
          <w:lang w:val="en-US" w:eastAsia="en-US"/>
        </w:rPr>
        <w:t>Supplementary references</w:t>
      </w:r>
    </w:p>
    <w:p>
      <w:pPr>
        <w:pStyle w:val="Normal"/>
        <w:jc w:val="center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/>
      </w:pPr>
      <w:r>
        <w:rPr>
          <w:rFonts w:cs="Times New Roman" w:ascii="Times New Roman" w:hAnsi="Times New Roman"/>
          <w:szCs w:val="24"/>
          <w:lang w:val="en-US" w:eastAsia="en-US"/>
        </w:rPr>
        <w:tab/>
        <w:t xml:space="preserve">[1] </w:t>
        <w:tab/>
        <w:t xml:space="preserve">Jauffret RM, Pillonel J, Weill BL, Leon L, Le Strat Y, Brunet S, </w:t>
      </w:r>
      <w:r>
        <w:rPr>
          <w:rFonts w:cs="Times New Roman" w:ascii="Times New Roman" w:hAnsi="Times New Roman"/>
          <w:i/>
          <w:szCs w:val="24"/>
          <w:lang w:val="en-US" w:eastAsia="en-US"/>
        </w:rPr>
        <w:t>et a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. Estimation de la séroprévalence du VIH et de l'hépatite C chez les usagers de drogues en France . Premiers résultats de l'enquête ANRS-Coquelicot 2011. Bull Epidemiol Hebd 2013;(39-40):504-9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  <w:lang w:val="en-US" w:eastAsia="en-US"/>
        </w:rPr>
      </w:pPr>
      <w:r/>
      <w:r>
        <w:rPr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10:18:00Z</dcterms:created>
  <dc:creator>BROUARD Cécile</dc:creator>
  <dc:description/>
  <dc:language>en-US</dc:language>
  <cp:lastModifiedBy>BROUARD Cécile</cp:lastModifiedBy>
  <dcterms:modified xsi:type="dcterms:W3CDTF">2015-04-16T10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